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C81700" w:rsidR="00190890" w:rsidRDefault="0079490F" w14:paraId="1ACA4F9C" w14:textId="36442C9D">
      <w:pPr>
        <w:rPr>
          <w:rFonts w:ascii="Times New Roman" w:hAnsi="Times New Roman" w:cs="Times New Roman"/>
          <w:sz w:val="24"/>
          <w:szCs w:val="24"/>
        </w:rPr>
      </w:pPr>
      <w:r w:rsidRPr="3490ECF6" w:rsidR="3490ECF6">
        <w:rPr>
          <w:rFonts w:ascii="Times New Roman" w:hAnsi="Times New Roman" w:cs="Times New Roman"/>
          <w:sz w:val="24"/>
          <w:szCs w:val="24"/>
        </w:rPr>
        <w:t>Suppl table 3. P value for comparison among clinical ward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2"/>
        <w:gridCol w:w="1216"/>
        <w:gridCol w:w="1139"/>
        <w:gridCol w:w="1516"/>
        <w:gridCol w:w="809"/>
        <w:gridCol w:w="1516"/>
      </w:tblGrid>
      <w:tr w:rsidRPr="00C81700" w:rsidR="0079490F" w:rsidTr="00FE6495" w14:paraId="36AFF607" w14:textId="77777777">
        <w:trPr>
          <w:trHeight w:val="288"/>
        </w:trPr>
        <w:tc>
          <w:tcPr>
            <w:tcW w:w="0" w:type="auto"/>
            <w:gridSpan w:val="6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C81700" w:rsidR="0079490F" w:rsidP="0079490F" w:rsidRDefault="0079490F" w14:paraId="6361B6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Pr="00C81700" w:rsidR="0079490F" w:rsidTr="00FE6495" w14:paraId="2667787B" w14:textId="77777777">
        <w:trPr>
          <w:trHeight w:val="30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77E2C8F" w14:textId="3B7410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  <w:r w:rsidR="00B2130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ESB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E801E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liz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41B0E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D0B81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D6209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513DF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 exact test</w:t>
            </w:r>
          </w:p>
        </w:tc>
      </w:tr>
      <w:tr w:rsidRPr="00C81700" w:rsidR="0079490F" w:rsidTr="00C81700" w14:paraId="5F36888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A85DA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C14B1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0DA6F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E74D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290B2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41B87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04409AE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A1FE1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42B47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B580E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C2E58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90D6A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2AD0F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732C10C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D8344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FF9A8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7C7B7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3E608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AF361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5F5D6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09C22D4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C8BBD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7FDBE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C855B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309BF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7F131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B02E9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64A520C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950C4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AA19B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4C972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F3471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9F841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3FA4E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293FF2B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DE6BE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8167B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1822C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A0047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7D010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422E1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196427D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54F33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A8A65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A564B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BAA97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A74F8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476B7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23ADADD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2588B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9E754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A91C0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47FFB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CEA95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E7FB0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7E192DC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8F1F7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5B0DB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CEBC8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C68FF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32026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370EB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2C09647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6FF38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81B69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E9CA2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A0E2E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D0B13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D038B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10CA897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F5EF6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918EB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C0520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BBB03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0783A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F5952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72F2C09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5098C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A6983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CF073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F8927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BBDC3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A07A9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3BDDCBE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5D39A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1E78A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ABB7E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5E139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C54ED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1357B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50C26C4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E4A8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D2C7D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ED052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904B2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42D80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0AEE6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2F771D9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DC09E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18528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C63B9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8C45B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FE7C7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9D084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1330CE6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7B687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0832B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31EB6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C4B2E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B4B80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A809D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7D6398D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26C19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81049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3D5B4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88B8C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C92E8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AF03D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3D960C2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0EAED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F99FA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13611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23E2C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3022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FA525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30CA45B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05C87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8D5DB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F619E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EFD46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58DA5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62552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6D193D6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AE275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CC728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F6226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36B16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E5D23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2AA5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7DBBEA1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C56A8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383C8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1B27C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753B7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1BB1B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21DD6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2A539D9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D1111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2E314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C9152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E1BED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07A6B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38682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6A0326E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4D1F5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5B8F1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31205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57C81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477FD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A33A3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372FBBE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5F93F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616E5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768AD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5C63D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12F5D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115AA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77C451F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D4932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C259D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A2558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5AE3E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8947B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35D27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7C3472C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18A9F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E2107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43675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844E5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62E74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F3841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6C46A34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3253D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AF6A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297A0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DFB1A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52380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E10F9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26C34FA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CF2E7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DB0E4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36F3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52646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87770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92B8C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03BB14E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DD4AD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309AD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55206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6D8F7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CA51C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547EF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3FADA1E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B1EC0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5D4B0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B8BE3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09EA8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1B7D8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4F46A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2D4D8B6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329DF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87332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67248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95585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0FD3D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E3BF5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2AE0A6A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2E9B6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B03EC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09971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9B2AC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89DD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20CA9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6289046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765D9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962D5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F93A2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DCDAF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6BFED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C1527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79490F" w:rsidTr="00C81700" w14:paraId="45E858A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D7AD0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BAF5C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181A8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63AE3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C2BA1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0E46A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037CC4D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D9EC1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E7652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C4A56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3AF38C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C6E05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3DC3F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031C8BF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497BC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C30F3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CF5C4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B7006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3A562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AC8C4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52AA479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9321A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22911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C7F75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0C17F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A4054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0E455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Pr="00C81700" w:rsidR="0079490F" w:rsidTr="00C81700" w14:paraId="1BF86BC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98A32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75C1E1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A07FC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F6442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1452EF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4CB377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281D83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44AB3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0E5DC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D46EE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553BBC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FCB67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95620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79490F" w:rsidTr="00C81700" w14:paraId="25E8147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F3BD9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61EBD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644E1F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413C6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25C193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79490F" w:rsidP="0079490F" w:rsidRDefault="0079490F" w14:paraId="0E531F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Pr="0097781E" w:rsidR="00FE6495" w:rsidP="001272B8" w:rsidRDefault="001272B8" w14:paraId="208CCE3D" w14:textId="22FB2DB2">
      <w:pPr>
        <w:rPr>
          <w:rFonts w:ascii="Times New Roman" w:hAnsi="Times New Roman" w:cs="Times New Roman"/>
        </w:rPr>
      </w:pPr>
      <w:r w:rsidRPr="0097781E">
        <w:rPr>
          <w:rFonts w:ascii="Times New Roman" w:hAnsi="Times New Roman" w:cs="Times New Roman"/>
        </w:rPr>
        <w:lastRenderedPageBreak/>
        <w:t xml:space="preserve">ESBL: extended spectrum </w:t>
      </w:r>
      <w:r w:rsidRPr="0097781E">
        <w:rPr>
          <w:rFonts w:ascii="Symbol" w:hAnsi="Symbol" w:cs="Times New Roman"/>
        </w:rPr>
        <w:t>b</w:t>
      </w:r>
      <w:r w:rsidRPr="0097781E">
        <w:rPr>
          <w:rFonts w:ascii="Times New Roman" w:hAnsi="Times New Roman" w:cs="Times New Roman"/>
        </w:rPr>
        <w:t>-lactamase, SAM: ampicillin-sulbactam, CAZ: ceftazidime, CRO: ceftriaxone, FEP: cefepime,  ETP: ertapenem, IPM: imipenem, MEM: meropenem</w:t>
      </w:r>
      <w:r w:rsidRPr="0097781E">
        <w:rPr>
          <w:rFonts w:ascii="Times New Roman" w:hAnsi="Times New Roman" w:cs="Times New Roman"/>
        </w:rPr>
        <w:t>, CIP: ciprofloxacin, SXT: trimetoprim-sulfamethoxazole</w:t>
      </w:r>
      <w:r w:rsidRPr="0097781E">
        <w:rPr>
          <w:rFonts w:ascii="Times New Roman" w:hAnsi="Times New Roman" w:cs="Times New Roman"/>
        </w:rPr>
        <w:t>.</w:t>
      </w:r>
      <w:r w:rsidRPr="0097781E" w:rsidR="00FE6495">
        <w:rPr>
          <w:rFonts w:ascii="Times New Roman" w:hAnsi="Times New Roman" w:cs="Times New Roman"/>
        </w:rPr>
        <w:t xml:space="preserve"> ICU: intensive care unit, OUT: outpatients, EME: emergency, INX: hospitalized non-ICU, </w:t>
      </w:r>
      <w:proofErr w:type="spellStart"/>
      <w:r w:rsidRPr="0097781E" w:rsidR="00FE6495">
        <w:rPr>
          <w:rFonts w:ascii="Times New Roman" w:hAnsi="Times New Roman" w:cs="Times New Roman"/>
        </w:rPr>
        <w:t>na</w:t>
      </w:r>
      <w:proofErr w:type="spellEnd"/>
      <w:r w:rsidRPr="0097781E" w:rsidR="00FE6495">
        <w:rPr>
          <w:rFonts w:ascii="Times New Roman" w:hAnsi="Times New Roman" w:cs="Times New Roman"/>
        </w:rPr>
        <w:t>: not apply.</w:t>
      </w:r>
    </w:p>
    <w:p w:rsidR="00FE6495" w:rsidP="001272B8" w:rsidRDefault="00FE6495" w14:paraId="50B59E3D" w14:textId="77777777">
      <w:pPr>
        <w:rPr>
          <w:rFonts w:ascii="Times New Roman" w:hAnsi="Times New Roman" w:cs="Times New Roman"/>
          <w:sz w:val="20"/>
          <w:szCs w:val="20"/>
        </w:rPr>
      </w:pPr>
    </w:p>
    <w:p w:rsidRPr="005F2A83" w:rsidR="001272B8" w:rsidP="001272B8" w:rsidRDefault="001272B8" w14:paraId="550EDF39" w14:textId="77777777">
      <w:pPr>
        <w:rPr>
          <w:rFonts w:ascii="Times New Roman" w:hAnsi="Times New Roman" w:cs="Times New Roman"/>
          <w:sz w:val="20"/>
          <w:szCs w:val="20"/>
        </w:rPr>
      </w:pPr>
    </w:p>
    <w:p w:rsidR="001272B8" w:rsidRDefault="001272B8" w14:paraId="257D6BDC" w14:textId="72ACBC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Pr="00C81700" w:rsidR="0079490F" w:rsidRDefault="0079490F" w14:paraId="67C66237" w14:textId="4ACCCAE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23"/>
        <w:gridCol w:w="1718"/>
        <w:gridCol w:w="1610"/>
        <w:gridCol w:w="2142"/>
        <w:gridCol w:w="1145"/>
      </w:tblGrid>
      <w:tr w:rsidRPr="00C81700" w:rsidR="0097781E" w:rsidTr="0097781E" w14:paraId="3C9440EF" w14:textId="77777777">
        <w:trPr>
          <w:trHeight w:val="300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81700" w:rsidR="0097781E" w:rsidP="0079490F" w:rsidRDefault="0097781E" w14:paraId="09131834" w14:textId="14E20E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. pneumoniae</w:t>
            </w:r>
          </w:p>
        </w:tc>
      </w:tr>
      <w:tr w:rsidRPr="00C81700" w:rsidR="0097781E" w:rsidTr="0097781E" w14:paraId="3A0499AD" w14:textId="77777777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FC91BE6" w14:textId="4F2016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ESBL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1404D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lization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AE446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27E9B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E1E29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Pr="00C81700" w:rsidR="0097781E" w:rsidTr="0097781E" w14:paraId="1C1C0726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D8841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F528D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D00C5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1B070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8C8BB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C81700" w:rsidR="0097781E" w:rsidTr="0097781E" w14:paraId="2FC9BEB3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A4AF8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9273D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17D09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4EBC2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39721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282AE1FD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9A594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04B14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B5205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49788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4614C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24F97412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02C7D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5D59D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EF930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8C3F6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0D1A7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33449DA6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0E6AE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CBE8E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564E4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AAD50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5EE55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C81700" w:rsidR="0097781E" w:rsidTr="0097781E" w14:paraId="6772BAAB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A60AF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A3A2D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4DD2E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45BDA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2DF46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6E8D0B07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77027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4955F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177E1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F14C0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A2DC0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1D9DDF02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3ECEB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31FE7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9F673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EB1A1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F9AAB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4332BAEC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C8113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EE896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BE61C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5D519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B2E4A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C81700" w:rsidR="0097781E" w:rsidTr="0097781E" w14:paraId="33A4EB77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C39CB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03EBA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192AF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365D8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5310C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36035781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8E9F6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2A402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90D01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2F932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D0ADF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4DD2396F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940C9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56CF1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F6F16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3B2FA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438D4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15EAF4BB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4F230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A496A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D8581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5BDC0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B92FA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C81700" w:rsidR="0097781E" w:rsidTr="0097781E" w14:paraId="3DB1F9AA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1BB78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FFD88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C7014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2C9CE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31391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68A43E11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FC3B0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16150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D5578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3070E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0B51B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417DACDF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FEE0B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A3890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71D20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36C1C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58E83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5F80FB0F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D5DCF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2E424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54755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C9676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357FD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Pr="00C81700" w:rsidR="0097781E" w:rsidTr="0097781E" w14:paraId="236DE936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22C60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B7BA6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1BF21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C7F56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C1FFD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0017C000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A9872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575B5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FCEC1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9F123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2DEEC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24637C41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A2D6B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B88EE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F3052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BE060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9DD75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093C31CF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7A29D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47C95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A7805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983AC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B7B47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</w:t>
            </w:r>
          </w:p>
        </w:tc>
      </w:tr>
      <w:tr w:rsidRPr="00C81700" w:rsidR="0097781E" w:rsidTr="0097781E" w14:paraId="1355EC06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54F7E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5C55B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F4700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1ECCD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49D54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4E04B4A2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24C5C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695B3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806F5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DF88B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30E6F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457264D7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59291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2ED75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AC061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1759E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84853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259D1C92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09365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41B506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8D46E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890A8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0AD38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</w:tr>
      <w:tr w:rsidRPr="00C81700" w:rsidR="0097781E" w:rsidTr="0097781E" w14:paraId="1897FCCF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75DDE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72A46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BCD32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A261F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38342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393EDA54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9CA48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04C0B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0724A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B92B5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642F1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5909B7F3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B4A95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74965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5C768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E035B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1E167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152F7589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4E2C8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B2F23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A730B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7A9B40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310299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C81700" w:rsidR="0097781E" w:rsidTr="0097781E" w14:paraId="1BF00EF8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8BCB6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AB9D8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6A541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CCBF1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70915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0C96BF0E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37B13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39EE3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1778C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624C93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EB8C3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97781E" w:rsidTr="0097781E" w14:paraId="5CB1791F" w14:textId="77777777">
        <w:trPr>
          <w:trHeight w:val="288"/>
        </w:trPr>
        <w:tc>
          <w:tcPr>
            <w:tcW w:w="1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E2C3A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51BED2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2094C3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062354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97781E" w:rsidP="0079490F" w:rsidRDefault="0097781E" w14:paraId="146159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79490F" w:rsidRDefault="0079490F" w14:paraId="6E65FF85" w14:textId="299E80CE">
      <w:pPr>
        <w:rPr>
          <w:rFonts w:ascii="Times New Roman" w:hAnsi="Times New Roman" w:cs="Times New Roman"/>
          <w:sz w:val="20"/>
          <w:szCs w:val="20"/>
        </w:rPr>
      </w:pPr>
    </w:p>
    <w:p w:rsidR="0097781E" w:rsidP="0097781E" w:rsidRDefault="0097781E" w14:paraId="4F11977C" w14:textId="6D9E3DFE">
      <w:pPr>
        <w:rPr>
          <w:rFonts w:ascii="Times New Roman" w:hAnsi="Times New Roman" w:cs="Times New Roman"/>
        </w:rPr>
      </w:pPr>
      <w:r w:rsidRPr="0097781E">
        <w:rPr>
          <w:rFonts w:ascii="Times New Roman" w:hAnsi="Times New Roman" w:cs="Times New Roman"/>
        </w:rPr>
        <w:t xml:space="preserve">ESBL: extended spectrum </w:t>
      </w:r>
      <w:r w:rsidRPr="0097781E">
        <w:rPr>
          <w:rFonts w:ascii="Symbol" w:hAnsi="Symbol" w:cs="Times New Roman"/>
        </w:rPr>
        <w:t>b</w:t>
      </w:r>
      <w:r w:rsidRPr="0097781E">
        <w:rPr>
          <w:rFonts w:ascii="Times New Roman" w:hAnsi="Times New Roman" w:cs="Times New Roman"/>
        </w:rPr>
        <w:t xml:space="preserve">-lactamase, CAZ: ceftazidime, CRO: ceftriaxone, FEP: cefepime,  ETP: ertapenem, IPM: imipenem, MEM: meropenem, SXT: trimetoprim-sulfamethoxazole. ICU: intensive care unit, OUT: outpatients, EME: emergency, INX: hospitalized non-ICU, </w:t>
      </w:r>
      <w:proofErr w:type="spellStart"/>
      <w:r w:rsidRPr="0097781E">
        <w:rPr>
          <w:rFonts w:ascii="Times New Roman" w:hAnsi="Times New Roman" w:cs="Times New Roman"/>
        </w:rPr>
        <w:t>na</w:t>
      </w:r>
      <w:proofErr w:type="spellEnd"/>
      <w:r w:rsidRPr="0097781E">
        <w:rPr>
          <w:rFonts w:ascii="Times New Roman" w:hAnsi="Times New Roman" w:cs="Times New Roman"/>
        </w:rPr>
        <w:t>: not apply.</w:t>
      </w:r>
    </w:p>
    <w:p w:rsidR="00E73B68" w:rsidP="0097781E" w:rsidRDefault="00E73B68" w14:paraId="01AC0BE2" w14:textId="77777777">
      <w:pPr>
        <w:rPr>
          <w:rFonts w:ascii="Times New Roman" w:hAnsi="Times New Roman" w:cs="Times New Roman"/>
        </w:rPr>
      </w:pPr>
    </w:p>
    <w:p w:rsidRPr="00C81700" w:rsidR="0079490F" w:rsidRDefault="0079490F" w14:paraId="40C0177B" w14:textId="77777777">
      <w:pPr>
        <w:rPr>
          <w:rFonts w:ascii="Times New Roman" w:hAnsi="Times New Roman" w:cs="Times New Roman"/>
          <w:sz w:val="20"/>
          <w:szCs w:val="20"/>
        </w:rPr>
      </w:pPr>
      <w:r w:rsidRPr="00C81700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3"/>
        <w:gridCol w:w="1419"/>
        <w:gridCol w:w="1319"/>
        <w:gridCol w:w="1822"/>
        <w:gridCol w:w="1805"/>
      </w:tblGrid>
      <w:tr w:rsidRPr="00C81700" w:rsidR="00C95D36" w:rsidTr="00C95D36" w14:paraId="37FEAF98" w14:textId="77777777">
        <w:trPr>
          <w:trHeight w:val="300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81700" w:rsidR="00C95D36" w:rsidP="0079490F" w:rsidRDefault="00C95D36" w14:paraId="16438980" w14:textId="680C50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cinetobacter baumannii</w:t>
            </w:r>
          </w:p>
        </w:tc>
      </w:tr>
      <w:tr w:rsidRPr="00C81700" w:rsidR="00C95D36" w:rsidTr="00C95D36" w14:paraId="6162FFB9" w14:textId="77777777">
        <w:trPr>
          <w:trHeight w:val="300"/>
        </w:trPr>
        <w:tc>
          <w:tcPr>
            <w:tcW w:w="13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37B5BF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8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28FD1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lization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26F25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0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D04E6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10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36A7E0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 exact test</w:t>
            </w:r>
          </w:p>
        </w:tc>
      </w:tr>
      <w:tr w:rsidRPr="00C81700" w:rsidR="00C95D36" w:rsidTr="00C95D36" w14:paraId="002B69D5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DF942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4E86C5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36393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3E223C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53A7F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39</w:t>
            </w:r>
          </w:p>
        </w:tc>
      </w:tr>
      <w:tr w:rsidRPr="00C81700" w:rsidR="00C95D36" w:rsidTr="00C95D36" w14:paraId="512FBD22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C87D2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19961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43A7C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2BC34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AA96F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C95D36" w:rsidTr="00C95D36" w14:paraId="20849067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F77B2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E100F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93D75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5BEEB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ECAAE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9</w:t>
            </w:r>
          </w:p>
        </w:tc>
      </w:tr>
      <w:tr w:rsidRPr="00C81700" w:rsidR="00C95D36" w:rsidTr="00C95D36" w14:paraId="27C4D2DC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8A48B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B7BE2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ABED8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67AE3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3E5396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C95D36" w:rsidTr="00C95D36" w14:paraId="3237B40B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44D9F7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8FE57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07CF0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42A1C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46F14D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27</w:t>
            </w:r>
          </w:p>
        </w:tc>
      </w:tr>
      <w:tr w:rsidRPr="00C81700" w:rsidR="00C95D36" w:rsidTr="00C95D36" w14:paraId="5CB37858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E02E3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FEB5A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32F86D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F9CDE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51474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C95D36" w:rsidTr="00C95D36" w14:paraId="7094A22F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C1CBF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5E4E0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89564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6368C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1C6BE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26</w:t>
            </w:r>
          </w:p>
        </w:tc>
      </w:tr>
      <w:tr w:rsidRPr="00C81700" w:rsidR="00C95D36" w:rsidTr="00C95D36" w14:paraId="44D9584A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11EE1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K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8D02C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53DA9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994CE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9A5B3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C95D36" w:rsidTr="00C95D36" w14:paraId="4BC67CD2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11CEC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DB40B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F3931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00223A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C5D20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7</w:t>
            </w:r>
          </w:p>
        </w:tc>
      </w:tr>
      <w:tr w:rsidRPr="00C81700" w:rsidR="00C95D36" w:rsidTr="00C95D36" w14:paraId="0970874F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8AF5D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1A92AB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07C907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462A77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6ACAC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C95D36" w:rsidTr="00C95D36" w14:paraId="13AC8059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3D03A0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4F253E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62C8B4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48B35B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F8886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5</w:t>
            </w:r>
          </w:p>
        </w:tc>
      </w:tr>
      <w:tr w:rsidRPr="00C81700" w:rsidR="00C95D36" w:rsidTr="00C95D36" w14:paraId="08E55783" w14:textId="77777777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5BC498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202682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00564D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09E94D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C95D36" w:rsidP="0079490F" w:rsidRDefault="00C95D36" w14:paraId="7119E1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79490F" w:rsidRDefault="0079490F" w14:paraId="21E6AD99" w14:textId="259C7D93">
      <w:pPr>
        <w:rPr>
          <w:rFonts w:ascii="Times New Roman" w:hAnsi="Times New Roman" w:cs="Times New Roman"/>
          <w:sz w:val="20"/>
          <w:szCs w:val="20"/>
        </w:rPr>
      </w:pPr>
    </w:p>
    <w:p w:rsidR="00C95D36" w:rsidP="00C95D36" w:rsidRDefault="00C95D36" w14:paraId="688BE07C" w14:textId="042C9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: ampicillin-sulbactam, </w:t>
      </w:r>
      <w:r w:rsidRPr="0097781E">
        <w:rPr>
          <w:rFonts w:ascii="Times New Roman" w:hAnsi="Times New Roman" w:cs="Times New Roman"/>
        </w:rPr>
        <w:t xml:space="preserve"> IPM: imipenem, MEM: meropenem, </w:t>
      </w:r>
      <w:r>
        <w:rPr>
          <w:rFonts w:ascii="Times New Roman" w:hAnsi="Times New Roman" w:cs="Times New Roman"/>
        </w:rPr>
        <w:t xml:space="preserve">AK: amikacin, CIP: ciprofloxacin, </w:t>
      </w:r>
      <w:r w:rsidRPr="0097781E">
        <w:rPr>
          <w:rFonts w:ascii="Times New Roman" w:hAnsi="Times New Roman" w:cs="Times New Roman"/>
        </w:rPr>
        <w:t>SXT: trimetoprim-sulfamethoxazole. ICU: intensive care unit, INX: hospitalized non-ICU</w:t>
      </w:r>
      <w:r w:rsidR="000E588B">
        <w:rPr>
          <w:rFonts w:ascii="Times New Roman" w:hAnsi="Times New Roman" w:cs="Times New Roman"/>
        </w:rPr>
        <w:t>.</w:t>
      </w:r>
    </w:p>
    <w:p w:rsidR="00C95D36" w:rsidRDefault="00C95D36" w14:paraId="02B8045C" w14:textId="77777777">
      <w:pPr>
        <w:rPr>
          <w:rFonts w:ascii="Times New Roman" w:hAnsi="Times New Roman" w:cs="Times New Roman"/>
          <w:sz w:val="20"/>
          <w:szCs w:val="20"/>
        </w:rPr>
      </w:pPr>
    </w:p>
    <w:p w:rsidRPr="00C81700" w:rsidR="00C95D36" w:rsidRDefault="00C95D36" w14:paraId="06E6D458" w14:textId="77777777">
      <w:pPr>
        <w:rPr>
          <w:rFonts w:ascii="Times New Roman" w:hAnsi="Times New Roman" w:cs="Times New Roman"/>
          <w:sz w:val="20"/>
          <w:szCs w:val="20"/>
        </w:rPr>
      </w:pPr>
    </w:p>
    <w:p w:rsidRPr="00C81700" w:rsidR="0079490F" w:rsidRDefault="0079490F" w14:paraId="7F8A3C27" w14:textId="77777777">
      <w:pPr>
        <w:rPr>
          <w:rFonts w:ascii="Times New Roman" w:hAnsi="Times New Roman" w:cs="Times New Roman"/>
          <w:sz w:val="20"/>
          <w:szCs w:val="20"/>
        </w:rPr>
      </w:pPr>
      <w:r w:rsidRPr="00C81700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2"/>
        <w:gridCol w:w="1882"/>
        <w:gridCol w:w="1764"/>
        <w:gridCol w:w="2347"/>
        <w:gridCol w:w="1253"/>
      </w:tblGrid>
      <w:tr w:rsidRPr="00C81700" w:rsidR="00807B72" w:rsidTr="00807B72" w14:paraId="6F0836E4" w14:textId="77777777">
        <w:trPr>
          <w:trHeight w:val="300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81700" w:rsidR="00807B72" w:rsidP="0079490F" w:rsidRDefault="00807B72" w14:paraId="11B8BDEC" w14:textId="3D0409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. aeruginosa</w:t>
            </w:r>
          </w:p>
        </w:tc>
      </w:tr>
      <w:tr w:rsidRPr="00C81700" w:rsidR="00807B72" w:rsidTr="00807B72" w14:paraId="195102E3" w14:textId="77777777">
        <w:trPr>
          <w:trHeight w:val="300"/>
        </w:trPr>
        <w:tc>
          <w:tcPr>
            <w:tcW w:w="9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9D93E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E3D94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lization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B7F59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FAB53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AC1E3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Pr="00C81700" w:rsidR="00807B72" w:rsidTr="00807B72" w14:paraId="212A2FC5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3E88C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B674E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52F31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E7E45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D3CCA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Pr="00C81700" w:rsidR="00807B72" w:rsidTr="00807B72" w14:paraId="5E34D3BE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A775D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05655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B0868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CA18F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D1941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6126977F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BAC1B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49F6B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2E35F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7D87F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79A6D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71ADD44B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08EC3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FF468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E6C4F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C301E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D100C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18EB213D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4B642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F1C28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65CAD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C8187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02B6B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C81700" w:rsidR="00807B72" w:rsidTr="00807B72" w14:paraId="73E05834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F66F2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B704F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EA378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04C6B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EC731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5472F5F4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0A4C9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CDC5E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D0F40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D24A8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2701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50054288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95270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AC3F5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ABDF1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3E54B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E99F5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7E7D078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4D642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AD0AC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26426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72382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85B3D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Pr="00C81700" w:rsidR="00807B72" w:rsidTr="00807B72" w14:paraId="585D16C3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D95EC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BA4A8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6D564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385EF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450B9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43D3F9CB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63F09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B5041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0F9BE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80B2A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F72CD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085F6E4E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622B1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BFB4E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2EEEA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29787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A3F42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11A6D810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0175E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BA0C9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25CC1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B81CA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D4086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7</w:t>
            </w:r>
          </w:p>
        </w:tc>
      </w:tr>
      <w:tr w:rsidRPr="00C81700" w:rsidR="00807B72" w:rsidTr="00807B72" w14:paraId="39A04BE8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8BBAA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27ECA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52AFF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D9B35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662D7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5E2851D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58CDD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8287E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48F30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435E7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2F4B7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3FDEECED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BD7BA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E0E35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22FF1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444CF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EE1CD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0F5ADA76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6340E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62D50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3844C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5732F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EF720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Pr="00C81700" w:rsidR="00807B72" w:rsidTr="00807B72" w14:paraId="45D6DEF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B7BA1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0DC8F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884E5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D64D3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015FF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7ADB3E2D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F33A8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BD903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F6BFF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D486C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E893A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67E8B150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7ED45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47FC6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4E11D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B37BF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4C244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05EC664B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4E739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59501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06168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3FCA1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DCCD9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C81700" w:rsidR="00807B72" w:rsidTr="00807B72" w14:paraId="54784868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91CF2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684C6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EBF0D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2716B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43034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76E6D9E7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257EAB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078AFD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7A3B6C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4BF0F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40CFB0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807B72" w:rsidTr="00807B72" w14:paraId="4A4F03BD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114259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3964AA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5F794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6618B6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807B72" w:rsidP="0079490F" w:rsidRDefault="00807B72" w14:paraId="5D2EFE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79490F" w:rsidRDefault="0079490F" w14:paraId="7AF1B43D" w14:textId="61CA7C1E">
      <w:pPr>
        <w:rPr>
          <w:rFonts w:ascii="Times New Roman" w:hAnsi="Times New Roman" w:cs="Times New Roman"/>
          <w:sz w:val="20"/>
          <w:szCs w:val="20"/>
        </w:rPr>
      </w:pPr>
    </w:p>
    <w:p w:rsidRPr="0097781E" w:rsidR="00807B72" w:rsidP="00807B72" w:rsidRDefault="00807B72" w14:paraId="0ECFA975" w14:textId="7FB9AF4E">
      <w:pPr>
        <w:rPr>
          <w:rFonts w:ascii="Times New Roman" w:hAnsi="Times New Roman" w:cs="Times New Roman"/>
        </w:rPr>
      </w:pPr>
      <w:r w:rsidRPr="0097781E">
        <w:rPr>
          <w:rFonts w:ascii="Times New Roman" w:hAnsi="Times New Roman" w:cs="Times New Roman"/>
        </w:rPr>
        <w:t xml:space="preserve">CAZ: ceftazidime, </w:t>
      </w:r>
      <w:r>
        <w:rPr>
          <w:rFonts w:ascii="Times New Roman" w:hAnsi="Times New Roman" w:cs="Times New Roman"/>
        </w:rPr>
        <w:t xml:space="preserve">TZP: piperacillin-tazobactam, </w:t>
      </w:r>
      <w:r w:rsidRPr="0097781E">
        <w:rPr>
          <w:rFonts w:ascii="Times New Roman" w:hAnsi="Times New Roman" w:cs="Times New Roman"/>
        </w:rPr>
        <w:t>FEP: cefepime, CIP: ciprofloxacin,  IPM: imipenem, MEM: meropenem</w:t>
      </w:r>
      <w:r>
        <w:rPr>
          <w:rFonts w:ascii="Times New Roman" w:hAnsi="Times New Roman" w:cs="Times New Roman"/>
        </w:rPr>
        <w:t xml:space="preserve">, </w:t>
      </w:r>
      <w:r w:rsidRPr="0097781E">
        <w:rPr>
          <w:rFonts w:ascii="Times New Roman" w:hAnsi="Times New Roman" w:cs="Times New Roman"/>
        </w:rPr>
        <w:t xml:space="preserve">ICU: intensive care unit, OUT: outpatients, EME: emergency, INX: hospitalized non-ICU, </w:t>
      </w:r>
      <w:proofErr w:type="spellStart"/>
      <w:r w:rsidRPr="0097781E">
        <w:rPr>
          <w:rFonts w:ascii="Times New Roman" w:hAnsi="Times New Roman" w:cs="Times New Roman"/>
        </w:rPr>
        <w:t>na</w:t>
      </w:r>
      <w:proofErr w:type="spellEnd"/>
      <w:r w:rsidRPr="0097781E">
        <w:rPr>
          <w:rFonts w:ascii="Times New Roman" w:hAnsi="Times New Roman" w:cs="Times New Roman"/>
        </w:rPr>
        <w:t>: not apply.</w:t>
      </w:r>
    </w:p>
    <w:p w:rsidRPr="00C81700" w:rsidR="00807B72" w:rsidRDefault="00807B72" w14:paraId="1590DE93" w14:textId="77777777">
      <w:pPr>
        <w:rPr>
          <w:rFonts w:ascii="Times New Roman" w:hAnsi="Times New Roman" w:cs="Times New Roman"/>
          <w:sz w:val="20"/>
          <w:szCs w:val="20"/>
        </w:rPr>
      </w:pPr>
    </w:p>
    <w:p w:rsidRPr="00C81700" w:rsidR="0079490F" w:rsidRDefault="0079490F" w14:paraId="30086FFA" w14:textId="77777777">
      <w:pPr>
        <w:rPr>
          <w:rFonts w:ascii="Times New Roman" w:hAnsi="Times New Roman" w:cs="Times New Roman"/>
          <w:sz w:val="20"/>
          <w:szCs w:val="20"/>
        </w:rPr>
      </w:pPr>
      <w:r w:rsidRPr="00C81700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2"/>
        <w:gridCol w:w="1882"/>
        <w:gridCol w:w="1764"/>
        <w:gridCol w:w="2347"/>
        <w:gridCol w:w="1253"/>
      </w:tblGrid>
      <w:tr w:rsidRPr="00C81700" w:rsidR="00310360" w:rsidTr="00310360" w14:paraId="52F85F7A" w14:textId="77777777">
        <w:trPr>
          <w:trHeight w:val="300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81700" w:rsidR="00310360" w:rsidP="0079490F" w:rsidRDefault="00310360" w14:paraId="719B9BE9" w14:textId="2A5313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. aureus</w:t>
            </w:r>
          </w:p>
        </w:tc>
      </w:tr>
      <w:tr w:rsidRPr="00C81700" w:rsidR="00310360" w:rsidTr="00310360" w14:paraId="1E388803" w14:textId="77777777">
        <w:trPr>
          <w:trHeight w:val="300"/>
        </w:trPr>
        <w:tc>
          <w:tcPr>
            <w:tcW w:w="9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4EA9C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7902A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lization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0CA42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A67C6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A4688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Pr="00C81700" w:rsidR="00310360" w:rsidTr="00310360" w14:paraId="4A18815A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9C695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26096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E7897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364DE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FC543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2</w:t>
            </w:r>
          </w:p>
        </w:tc>
      </w:tr>
      <w:tr w:rsidRPr="00C81700" w:rsidR="00310360" w:rsidTr="00310360" w14:paraId="78F6CD07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92749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329DB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7CFDF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CAD2F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B02F3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61D6D1AF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F246B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33ACF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23563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52C19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7CE0E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404E3020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936FF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DE9B6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A0183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72C0A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F98D5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2C3114E5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2991D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709FA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4D01A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E9DD4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7EAE3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8</w:t>
            </w:r>
          </w:p>
        </w:tc>
      </w:tr>
      <w:tr w:rsidRPr="00C81700" w:rsidR="00310360" w:rsidTr="00310360" w14:paraId="4C459A85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1FB4D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0D1D1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C697F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647AB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68B98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5814332D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545C9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15667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ACADD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3A5F8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13592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6AE170D0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9FC2D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A5ECD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20ED3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DC5ED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D3366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79DFA42B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5B1DC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376BD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D5F4B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BEF13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DD41B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</w:tr>
      <w:tr w:rsidRPr="00C81700" w:rsidR="00310360" w:rsidTr="00310360" w14:paraId="4829BC5B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3A9EE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921EA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52510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A089A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7232C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1D1B540B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42BBF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D6E00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01F74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1C83F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A42E8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60078EA4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C73FD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8CCC5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2C2FB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D2F8D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44E30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19ADCA22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CF810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3B03A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AB319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3D699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ACD2B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</w:tr>
      <w:tr w:rsidRPr="00C81700" w:rsidR="00310360" w:rsidTr="00310360" w14:paraId="11AF40C8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B304B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6DB9B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1F5EA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23162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B8B5F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48F7C5C6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B5502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751FF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FB924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CC46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56727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2B229036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46B19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BAB91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FF447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95EFB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BE745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1E843D72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80341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00156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E6164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94D7B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C9707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6</w:t>
            </w:r>
          </w:p>
        </w:tc>
      </w:tr>
      <w:tr w:rsidRPr="00C81700" w:rsidR="00310360" w:rsidTr="00310360" w14:paraId="53E2E48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23607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DCF23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EA4C1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193EF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3685E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08F5C058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2651C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BF6D9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7F333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7F96E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6FFF9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14344B86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6E09C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1CE8A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BB318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0B478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6896A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1A8B7CAD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54212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2D127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CE1FC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4A28E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B3DF5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8</w:t>
            </w:r>
          </w:p>
        </w:tc>
      </w:tr>
      <w:tr w:rsidRPr="00C81700" w:rsidR="00310360" w:rsidTr="00310360" w14:paraId="08DB2E5F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43AC5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DAC12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D5D74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55A34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09485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501D97D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B8EB5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CD5B1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D1348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7DFFB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6C0C2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33327685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A5601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08527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F599C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BD28F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7D0AC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2A04A97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1F99A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F9C32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6595B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D2299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37872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</w:tr>
      <w:tr w:rsidRPr="00C81700" w:rsidR="00310360" w:rsidTr="00310360" w14:paraId="5BD84C0F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FE512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21663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0046A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468C8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2D77C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2B130F23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3EACD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1E87F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F6232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52958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E3707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1223530E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53871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16085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EEF2F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9033E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C7DEC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4F21A834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03607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3B90B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CF5A4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6BAB1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346A6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</w:tr>
      <w:tr w:rsidRPr="00C81700" w:rsidR="00310360" w:rsidTr="00310360" w14:paraId="202A3A30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93EBE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70D55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59EC7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75612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C00E6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52628734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F0716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E0989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EE635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0AAF4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9841B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43FF31A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8E9BF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A6BAF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027B0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DA77D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D8434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29A2DB76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01FB5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B90F1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286B1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44CC0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F94D1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Pr="00C81700" w:rsidR="00310360" w:rsidTr="00310360" w14:paraId="7AC33958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7CA10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DDCD9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C8B6D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C04C5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E275B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223B3AD9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E7BD7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013F1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82E37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01DBB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FA5AC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171EA734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54D62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4B7D8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BF4CF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9CAB3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062A0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670E4E61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0E0136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FA515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B334B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9F32F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1642C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3</w:t>
            </w:r>
          </w:p>
        </w:tc>
      </w:tr>
      <w:tr w:rsidRPr="00C81700" w:rsidR="00310360" w:rsidTr="00310360" w14:paraId="2038194B" w14:textId="77777777">
        <w:trPr>
          <w:trHeight w:val="28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AE1D7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350991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B30E9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E7F6A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6925A6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44B602B4" w14:textId="77777777">
        <w:trPr>
          <w:trHeight w:val="30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32F13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FFDE4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A3CAA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467F4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531C00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C81700" w:rsidR="00310360" w:rsidTr="00310360" w14:paraId="3C769AD9" w14:textId="77777777">
        <w:trPr>
          <w:trHeight w:val="300"/>
        </w:trPr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59279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2F5583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7EAB73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127FA1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81700" w:rsidR="00310360" w:rsidP="0079490F" w:rsidRDefault="00310360" w14:paraId="45519C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70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310360" w:rsidP="00310360" w:rsidRDefault="00310360" w14:paraId="43444915" w14:textId="2333ED19">
      <w:pPr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lastRenderedPageBreak/>
        <w:t xml:space="preserve">OXA: oxacillin, FOX: cefoxitin, </w:t>
      </w:r>
      <w:r w:rsidRPr="00FD4011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>GN: gentamicin, CIP: ciprofloxacin, LVX: levofloxacin, CC: clindamycin, E: erythromycin, LZD: linezolid, VN: vancomycin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 xml:space="preserve">, TE: </w:t>
      </w:r>
      <w:proofErr w:type="spellStart"/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>tetraciclin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97781E">
        <w:rPr>
          <w:rFonts w:ascii="Times New Roman" w:hAnsi="Times New Roman" w:cs="Times New Roman"/>
        </w:rPr>
        <w:t xml:space="preserve">ICU: intensive care unit, OUT: outpatients, EME: emergency, INX: hospitalized non-ICU, </w:t>
      </w:r>
      <w:proofErr w:type="spellStart"/>
      <w:r w:rsidRPr="0097781E">
        <w:rPr>
          <w:rFonts w:ascii="Times New Roman" w:hAnsi="Times New Roman" w:cs="Times New Roman"/>
        </w:rPr>
        <w:t>na</w:t>
      </w:r>
      <w:proofErr w:type="spellEnd"/>
      <w:r w:rsidRPr="0097781E">
        <w:rPr>
          <w:rFonts w:ascii="Times New Roman" w:hAnsi="Times New Roman" w:cs="Times New Roman"/>
        </w:rPr>
        <w:t>: not apply.</w:t>
      </w:r>
    </w:p>
    <w:sectPr w:rsidR="00310360" w:rsidSect="00464EA7"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617E63"/>
    <w:multiLevelType w:val="hybridMultilevel"/>
    <w:tmpl w:val="EA543AB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460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MTEyMTM1sDS1MDdX0lEKTi0uzszPAykwqgUAhmU/ZSwAAAA="/>
  </w:docVars>
  <w:rsids>
    <w:rsidRoot w:val="0079490F"/>
    <w:rsid w:val="000E588B"/>
    <w:rsid w:val="001272B8"/>
    <w:rsid w:val="00190890"/>
    <w:rsid w:val="00310360"/>
    <w:rsid w:val="00464EA7"/>
    <w:rsid w:val="005D5721"/>
    <w:rsid w:val="005F015C"/>
    <w:rsid w:val="00633082"/>
    <w:rsid w:val="0079490F"/>
    <w:rsid w:val="00807B72"/>
    <w:rsid w:val="0097781E"/>
    <w:rsid w:val="00B21302"/>
    <w:rsid w:val="00B85251"/>
    <w:rsid w:val="00C03DC8"/>
    <w:rsid w:val="00C81700"/>
    <w:rsid w:val="00C95D36"/>
    <w:rsid w:val="00D5786C"/>
    <w:rsid w:val="00DF3BFC"/>
    <w:rsid w:val="00E73B68"/>
    <w:rsid w:val="00FE6495"/>
    <w:rsid w:val="3490E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ADE642"/>
  <w15:chartTrackingRefBased/>
  <w15:docId w15:val="{1ECE3AC2-88CB-4728-BA20-DB34E007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9490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490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49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4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49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4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4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4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4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79490F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79490F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79490F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79490F"/>
    <w:rPr>
      <w:rFonts w:eastAsiaTheme="majorEastAsia" w:cstheme="majorBidi"/>
      <w:i/>
      <w:iCs/>
      <w:color w:val="2F5496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79490F"/>
    <w:rPr>
      <w:rFonts w:eastAsiaTheme="majorEastAsia" w:cstheme="majorBidi"/>
      <w:color w:val="2F5496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79490F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79490F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79490F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7949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490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79490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4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794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490F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7949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490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9490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490F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79490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490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16</revision>
  <dcterms:created xsi:type="dcterms:W3CDTF">2024-08-20T16:17:00.0000000Z</dcterms:created>
  <dcterms:modified xsi:type="dcterms:W3CDTF">2024-09-19T23:02:23.098638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9b518ec0efe0dd7ed39e22f24421c2fdd80e5075ce51feb991bb64d2fd0632</vt:lpwstr>
  </property>
</Properties>
</file>